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78D4" w14:textId="77777777" w:rsidR="00E53596" w:rsidRDefault="00187C4A">
      <w:pPr>
        <w:jc w:val="center"/>
        <w:rPr>
          <w:rFonts w:ascii="Times New Roman" w:hAnsi="Times New Roman"/>
          <w:b/>
          <w:bCs/>
          <w:sz w:val="32"/>
          <w:szCs w:val="32"/>
          <w:lang w:bidi="ar"/>
        </w:rPr>
      </w:pPr>
      <w:r>
        <w:rPr>
          <w:rFonts w:ascii="Times New Roman" w:hAnsi="Times New Roman" w:hint="eastAsia"/>
          <w:b/>
          <w:bCs/>
          <w:sz w:val="32"/>
          <w:szCs w:val="32"/>
          <w:lang w:bidi="ar"/>
        </w:rPr>
        <w:t>Interview guide</w:t>
      </w:r>
    </w:p>
    <w:p w14:paraId="112733B6" w14:textId="77777777" w:rsidR="00E53596" w:rsidRDefault="00187C4A">
      <w:pPr>
        <w:rPr>
          <w:rFonts w:ascii="Times New Roman" w:hAnsi="Times New Roman"/>
          <w:b/>
          <w:bCs/>
          <w:sz w:val="28"/>
          <w:szCs w:val="28"/>
          <w:lang w:bidi="ar"/>
        </w:rPr>
      </w:pPr>
      <w:r>
        <w:rPr>
          <w:rFonts w:ascii="Times New Roman" w:hAnsi="Times New Roman" w:hint="eastAsia"/>
          <w:b/>
          <w:bCs/>
          <w:sz w:val="28"/>
          <w:szCs w:val="28"/>
          <w:lang w:bidi="ar"/>
        </w:rPr>
        <w:t>Patient p</w:t>
      </w:r>
      <w:r>
        <w:rPr>
          <w:rFonts w:ascii="Times New Roman" w:hAnsi="Times New Roman"/>
          <w:b/>
          <w:bCs/>
          <w:sz w:val="28"/>
          <w:szCs w:val="28"/>
          <w:lang w:bidi="ar"/>
        </w:rPr>
        <w:t>articipants</w:t>
      </w:r>
    </w:p>
    <w:p w14:paraId="27F786AA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宋体" w:hAnsi="宋体" w:cs="宋体" w:hint="eastAsia"/>
          <w:sz w:val="28"/>
          <w:szCs w:val="28"/>
        </w:rPr>
        <w:t>1.</w:t>
      </w:r>
      <w:r w:rsidR="002C04B3">
        <w:rPr>
          <w:rFonts w:ascii="宋体" w:hAnsi="宋体" w:cs="宋体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What</w:t>
      </w:r>
      <w:r>
        <w:rPr>
          <w:rFonts w:ascii="Times New Roman" w:hAnsi="Times New Roman" w:hint="eastAsia"/>
          <w:sz w:val="28"/>
          <w:szCs w:val="28"/>
        </w:rPr>
        <w:t xml:space="preserve"> did</w:t>
      </w:r>
      <w:r>
        <w:rPr>
          <w:rFonts w:ascii="Times New Roman" w:hAnsi="Times New Roman"/>
          <w:sz w:val="28"/>
          <w:szCs w:val="28"/>
        </w:rPr>
        <w:t xml:space="preserve"> you remember about the intraoperative experience? </w:t>
      </w:r>
      <w:r w:rsidR="002C04B3">
        <w:rPr>
          <w:rFonts w:ascii="Times New Roman" w:hAnsi="Times New Roman" w:hint="eastAsia"/>
          <w:sz w:val="28"/>
          <w:szCs w:val="28"/>
        </w:rPr>
        <w:t>W</w:t>
      </w:r>
      <w:r>
        <w:rPr>
          <w:rFonts w:ascii="Times New Roman" w:hAnsi="Times New Roman" w:hint="eastAsia"/>
          <w:sz w:val="28"/>
          <w:szCs w:val="28"/>
        </w:rPr>
        <w:t>hat you heard and observed?</w:t>
      </w:r>
    </w:p>
    <w:p w14:paraId="5DF5EE6A" w14:textId="50457C28" w:rsidR="00E53596" w:rsidRPr="00DB0083" w:rsidRDefault="00187C4A">
      <w:pPr>
        <w:rPr>
          <w:rFonts w:ascii="Times New Roman" w:hAnsi="Times New Roman"/>
          <w:sz w:val="28"/>
          <w:szCs w:val="28"/>
        </w:rPr>
      </w:pPr>
      <w:r w:rsidRPr="00DB0083">
        <w:rPr>
          <w:rFonts w:ascii="Times New Roman" w:hAnsi="Times New Roman" w:hint="eastAsia"/>
          <w:sz w:val="28"/>
          <w:szCs w:val="28"/>
        </w:rPr>
        <w:t>2.</w:t>
      </w:r>
      <w:r w:rsidR="006163D4" w:rsidRPr="00DB0083">
        <w:rPr>
          <w:rFonts w:ascii="Times New Roman" w:hAnsi="Times New Roman" w:hint="eastAsia"/>
          <w:sz w:val="28"/>
          <w:szCs w:val="28"/>
        </w:rPr>
        <w:t xml:space="preserve"> </w:t>
      </w:r>
      <w:r w:rsidRPr="00DB0083">
        <w:rPr>
          <w:rFonts w:ascii="Times New Roman" w:hAnsi="Times New Roman" w:hint="eastAsia"/>
          <w:sz w:val="28"/>
          <w:szCs w:val="28"/>
        </w:rPr>
        <w:t xml:space="preserve">How did you feel during the operation? </w:t>
      </w:r>
      <w:r w:rsidR="00333C45" w:rsidRPr="00DB0083">
        <w:rPr>
          <w:rFonts w:ascii="Times New Roman" w:hAnsi="Times New Roman"/>
          <w:sz w:val="28"/>
          <w:szCs w:val="28"/>
        </w:rPr>
        <w:t>Please describe your emotions that you can remember……and please describe your thoughts that you can remember.</w:t>
      </w:r>
      <w:r w:rsidRPr="00DB0083">
        <w:rPr>
          <w:rFonts w:ascii="Times New Roman" w:hAnsi="Times New Roman" w:hint="eastAsia"/>
          <w:sz w:val="28"/>
          <w:szCs w:val="28"/>
        </w:rPr>
        <w:t>.....</w:t>
      </w:r>
    </w:p>
    <w:p w14:paraId="3EC83D5D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3.</w:t>
      </w:r>
      <w:r w:rsidR="0072634C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During the operation, was there anything that particularly impressed you? How come?</w:t>
      </w:r>
    </w:p>
    <w:p w14:paraId="22E6DEFF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4.</w:t>
      </w:r>
      <w:r w:rsidR="0072634C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What was your impression of the medical staff during the operation? In your opinion, what ought they to do?</w:t>
      </w:r>
    </w:p>
    <w:p w14:paraId="0E0597AF" w14:textId="77777777" w:rsidR="00523707" w:rsidRDefault="00187C4A" w:rsidP="00523707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5. </w:t>
      </w:r>
      <w:r w:rsidR="00523707">
        <w:rPr>
          <w:rFonts w:ascii="Times New Roman" w:hAnsi="Times New Roman"/>
          <w:sz w:val="28"/>
          <w:szCs w:val="28"/>
        </w:rPr>
        <w:t>Do you have any suggestions</w:t>
      </w:r>
      <w:r w:rsidR="00523707">
        <w:rPr>
          <w:rFonts w:ascii="Times New Roman" w:hAnsi="Times New Roman" w:hint="eastAsia"/>
          <w:sz w:val="28"/>
          <w:szCs w:val="28"/>
        </w:rPr>
        <w:t xml:space="preserve"> or </w:t>
      </w:r>
      <w:r w:rsidR="00523707" w:rsidRPr="00523707">
        <w:rPr>
          <w:rFonts w:ascii="Times New Roman" w:hAnsi="Times New Roman" w:hint="eastAsia"/>
          <w:sz w:val="28"/>
          <w:szCs w:val="28"/>
        </w:rPr>
        <w:t>information</w:t>
      </w:r>
      <w:r w:rsidR="00523707">
        <w:rPr>
          <w:rFonts w:ascii="Times New Roman" w:hAnsi="Times New Roman" w:hint="eastAsia"/>
          <w:sz w:val="28"/>
          <w:szCs w:val="28"/>
        </w:rPr>
        <w:t xml:space="preserve"> to share?</w:t>
      </w:r>
    </w:p>
    <w:p w14:paraId="0798CD26" w14:textId="77777777" w:rsidR="00E53596" w:rsidRDefault="00187C4A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 xml:space="preserve">Healthcare professional </w:t>
      </w:r>
      <w:r>
        <w:rPr>
          <w:rFonts w:ascii="Times New Roman" w:hAnsi="Times New Roman" w:hint="eastAsia"/>
          <w:b/>
          <w:bCs/>
          <w:sz w:val="28"/>
          <w:szCs w:val="28"/>
          <w:lang w:bidi="ar"/>
        </w:rPr>
        <w:t>p</w:t>
      </w:r>
      <w:r>
        <w:rPr>
          <w:rFonts w:ascii="Times New Roman" w:hAnsi="Times New Roman"/>
          <w:b/>
          <w:bCs/>
          <w:sz w:val="28"/>
          <w:szCs w:val="28"/>
          <w:lang w:bidi="ar"/>
        </w:rPr>
        <w:t>articipants</w:t>
      </w:r>
    </w:p>
    <w:p w14:paraId="0C02E39B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1.</w:t>
      </w:r>
      <w:r w:rsidR="00EA7F6D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As a </w:t>
      </w:r>
      <w:r w:rsidR="00EA7F6D" w:rsidRPr="00EA7F6D">
        <w:rPr>
          <w:rFonts w:ascii="Times New Roman" w:hAnsi="Times New Roman"/>
          <w:sz w:val="28"/>
          <w:szCs w:val="28"/>
        </w:rPr>
        <w:t>physician</w:t>
      </w:r>
      <w:r>
        <w:rPr>
          <w:rFonts w:ascii="Times New Roman" w:hAnsi="Times New Roman" w:hint="eastAsia"/>
          <w:sz w:val="28"/>
          <w:szCs w:val="28"/>
        </w:rPr>
        <w:t>/nurse, w</w:t>
      </w:r>
      <w:r>
        <w:rPr>
          <w:rFonts w:ascii="Times New Roman" w:hAnsi="Times New Roman"/>
          <w:sz w:val="28"/>
          <w:szCs w:val="28"/>
        </w:rPr>
        <w:t>hat was your primary duty</w:t>
      </w:r>
      <w:r>
        <w:rPr>
          <w:rFonts w:ascii="Times New Roman" w:hAnsi="Times New Roman" w:hint="eastAsia"/>
          <w:sz w:val="28"/>
          <w:szCs w:val="28"/>
        </w:rPr>
        <w:t xml:space="preserve"> during the operation, and what would you do for the patients?</w:t>
      </w:r>
    </w:p>
    <w:p w14:paraId="65E258A5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2.</w:t>
      </w:r>
      <w:r w:rsidR="00682DC2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How do you understand the </w:t>
      </w:r>
      <w:r>
        <w:rPr>
          <w:rFonts w:ascii="Times New Roman" w:hAnsi="Times New Roman"/>
          <w:sz w:val="28"/>
          <w:szCs w:val="28"/>
        </w:rPr>
        <w:t>intraoperative</w:t>
      </w:r>
      <w:r>
        <w:rPr>
          <w:rFonts w:ascii="Times New Roman" w:hAnsi="Times New Roman" w:hint="eastAsia"/>
          <w:sz w:val="28"/>
          <w:szCs w:val="28"/>
        </w:rPr>
        <w:t xml:space="preserve"> care? </w:t>
      </w:r>
      <w:r>
        <w:rPr>
          <w:rFonts w:ascii="Times New Roman" w:hAnsi="Times New Roman"/>
          <w:sz w:val="28"/>
          <w:szCs w:val="28"/>
        </w:rPr>
        <w:t xml:space="preserve">How can the </w:t>
      </w:r>
      <w:r w:rsidR="008A5B19">
        <w:rPr>
          <w:rFonts w:ascii="Times New Roman" w:hAnsi="Times New Roman" w:hint="eastAsia"/>
          <w:sz w:val="28"/>
          <w:szCs w:val="28"/>
        </w:rPr>
        <w:t xml:space="preserve">patients </w:t>
      </w:r>
      <w:r>
        <w:rPr>
          <w:rFonts w:ascii="Times New Roman" w:hAnsi="Times New Roman"/>
          <w:sz w:val="28"/>
          <w:szCs w:val="28"/>
        </w:rPr>
        <w:t>be best taken care of?</w:t>
      </w:r>
    </w:p>
    <w:p w14:paraId="376F99A5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3.</w:t>
      </w:r>
      <w:r w:rsidR="00682DC2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During the operation, was there anything that particularly impressed you? How come?</w:t>
      </w:r>
    </w:p>
    <w:p w14:paraId="4F661167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4.</w:t>
      </w:r>
      <w:r w:rsidR="00682DC2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How did the patients feel during the operation? </w:t>
      </w:r>
      <w:r>
        <w:rPr>
          <w:rFonts w:ascii="Times New Roman" w:hAnsi="Times New Roman"/>
          <w:sz w:val="28"/>
          <w:szCs w:val="28"/>
        </w:rPr>
        <w:t>How else are you able to help them?</w:t>
      </w:r>
    </w:p>
    <w:p w14:paraId="19B67AAE" w14:textId="77777777" w:rsidR="00E53596" w:rsidRDefault="00187C4A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5.</w:t>
      </w:r>
      <w:r w:rsidR="002A3CC4">
        <w:rPr>
          <w:rFonts w:ascii="Times New Roman" w:hAnsi="Times New Roman" w:hint="eastAsia"/>
          <w:sz w:val="28"/>
          <w:szCs w:val="28"/>
        </w:rPr>
        <w:t xml:space="preserve"> </w:t>
      </w:r>
      <w:r w:rsidR="00196CE7">
        <w:rPr>
          <w:rFonts w:ascii="Times New Roman" w:hAnsi="Times New Roman"/>
          <w:sz w:val="28"/>
          <w:szCs w:val="28"/>
        </w:rPr>
        <w:t>Do you have any suggestions</w:t>
      </w:r>
      <w:r w:rsidR="00523707">
        <w:rPr>
          <w:rFonts w:ascii="Times New Roman" w:hAnsi="Times New Roman" w:hint="eastAsia"/>
          <w:sz w:val="28"/>
          <w:szCs w:val="28"/>
        </w:rPr>
        <w:t xml:space="preserve"> or </w:t>
      </w:r>
      <w:r w:rsidR="00523707" w:rsidRPr="00523707">
        <w:rPr>
          <w:rFonts w:ascii="Times New Roman" w:hAnsi="Times New Roman" w:hint="eastAsia"/>
          <w:sz w:val="28"/>
          <w:szCs w:val="28"/>
        </w:rPr>
        <w:t>information</w:t>
      </w:r>
      <w:r w:rsidR="00196CE7">
        <w:rPr>
          <w:rFonts w:ascii="Times New Roman" w:hAnsi="Times New Roman" w:hint="eastAsia"/>
          <w:sz w:val="28"/>
          <w:szCs w:val="28"/>
        </w:rPr>
        <w:t xml:space="preserve"> to share?</w:t>
      </w:r>
    </w:p>
    <w:sectPr w:rsidR="00E5359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82B28" w14:textId="77777777" w:rsidR="00335556" w:rsidRDefault="00335556" w:rsidP="002C04B3">
      <w:r>
        <w:separator/>
      </w:r>
    </w:p>
  </w:endnote>
  <w:endnote w:type="continuationSeparator" w:id="0">
    <w:p w14:paraId="48F639AC" w14:textId="77777777" w:rsidR="00335556" w:rsidRDefault="00335556" w:rsidP="002C0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76B17" w14:textId="77777777" w:rsidR="00335556" w:rsidRDefault="00335556" w:rsidP="002C04B3">
      <w:r>
        <w:separator/>
      </w:r>
    </w:p>
  </w:footnote>
  <w:footnote w:type="continuationSeparator" w:id="0">
    <w:p w14:paraId="44AECC87" w14:textId="77777777" w:rsidR="00335556" w:rsidRDefault="00335556" w:rsidP="002C0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C466AE"/>
    <w:rsid w:val="00187C4A"/>
    <w:rsid w:val="00196CE7"/>
    <w:rsid w:val="002A3CC4"/>
    <w:rsid w:val="002C04B3"/>
    <w:rsid w:val="003019D4"/>
    <w:rsid w:val="00333C45"/>
    <w:rsid w:val="00335556"/>
    <w:rsid w:val="003E6BF2"/>
    <w:rsid w:val="004E43BF"/>
    <w:rsid w:val="00523707"/>
    <w:rsid w:val="006163D4"/>
    <w:rsid w:val="00682DC2"/>
    <w:rsid w:val="0072634C"/>
    <w:rsid w:val="008A4AF3"/>
    <w:rsid w:val="008A5B19"/>
    <w:rsid w:val="008C54FB"/>
    <w:rsid w:val="00DB0083"/>
    <w:rsid w:val="00E53596"/>
    <w:rsid w:val="00EA7F6D"/>
    <w:rsid w:val="00F624BA"/>
    <w:rsid w:val="03C6073D"/>
    <w:rsid w:val="03D609D8"/>
    <w:rsid w:val="05445DC0"/>
    <w:rsid w:val="072B6728"/>
    <w:rsid w:val="09B80B13"/>
    <w:rsid w:val="0AFF5816"/>
    <w:rsid w:val="0D2B1D29"/>
    <w:rsid w:val="105D5064"/>
    <w:rsid w:val="10E31E45"/>
    <w:rsid w:val="10F92788"/>
    <w:rsid w:val="1C895B5E"/>
    <w:rsid w:val="1CB6167C"/>
    <w:rsid w:val="1D0B7900"/>
    <w:rsid w:val="1EF50E22"/>
    <w:rsid w:val="1EFA30A5"/>
    <w:rsid w:val="1F2B0B23"/>
    <w:rsid w:val="1F554D78"/>
    <w:rsid w:val="2476535F"/>
    <w:rsid w:val="26937C58"/>
    <w:rsid w:val="2BCB63FA"/>
    <w:rsid w:val="2CC70108"/>
    <w:rsid w:val="2F247BB3"/>
    <w:rsid w:val="3094583F"/>
    <w:rsid w:val="323474E9"/>
    <w:rsid w:val="33CA6686"/>
    <w:rsid w:val="35642BA4"/>
    <w:rsid w:val="36B02BC6"/>
    <w:rsid w:val="38CE513F"/>
    <w:rsid w:val="3AE86AB3"/>
    <w:rsid w:val="3C54700A"/>
    <w:rsid w:val="3DA45043"/>
    <w:rsid w:val="3E2B338D"/>
    <w:rsid w:val="3E5D4E61"/>
    <w:rsid w:val="3EE67DDF"/>
    <w:rsid w:val="41535DB8"/>
    <w:rsid w:val="459C79C1"/>
    <w:rsid w:val="48C17269"/>
    <w:rsid w:val="4CDA6125"/>
    <w:rsid w:val="4DA90D5D"/>
    <w:rsid w:val="50E41142"/>
    <w:rsid w:val="540939FA"/>
    <w:rsid w:val="572B0613"/>
    <w:rsid w:val="582278A6"/>
    <w:rsid w:val="5BF25068"/>
    <w:rsid w:val="6104413C"/>
    <w:rsid w:val="63115115"/>
    <w:rsid w:val="641C7510"/>
    <w:rsid w:val="66B97195"/>
    <w:rsid w:val="694A7A7C"/>
    <w:rsid w:val="6AAB290E"/>
    <w:rsid w:val="6B902CAD"/>
    <w:rsid w:val="70105F68"/>
    <w:rsid w:val="71737DAE"/>
    <w:rsid w:val="73222073"/>
    <w:rsid w:val="749C6636"/>
    <w:rsid w:val="75C466AE"/>
    <w:rsid w:val="770F3562"/>
    <w:rsid w:val="792606CF"/>
    <w:rsid w:val="79FC2CB0"/>
    <w:rsid w:val="7A3F6C1D"/>
    <w:rsid w:val="7B047C5F"/>
    <w:rsid w:val="7BF662EE"/>
    <w:rsid w:val="7C461E67"/>
    <w:rsid w:val="7C6D39AE"/>
    <w:rsid w:val="7DF9223C"/>
    <w:rsid w:val="7E903A34"/>
    <w:rsid w:val="7F21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5E8A5"/>
  <w15:docId w15:val="{994B96EB-29CC-48B2-831D-AA35154C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C0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C04B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2C0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C04B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唱，雾非雾的情思</dc:creator>
  <cp:lastModifiedBy>2435855746@qq.com</cp:lastModifiedBy>
  <cp:revision>24</cp:revision>
  <dcterms:created xsi:type="dcterms:W3CDTF">2023-04-26T08:04:00Z</dcterms:created>
  <dcterms:modified xsi:type="dcterms:W3CDTF">2023-12-2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5</vt:lpwstr>
  </property>
  <property fmtid="{D5CDD505-2E9C-101B-9397-08002B2CF9AE}" pid="3" name="ICV">
    <vt:lpwstr>8EC5506167A949D280E180E496D94EA3</vt:lpwstr>
  </property>
</Properties>
</file>